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593" w:rsidRPr="00E27D1E" w:rsidRDefault="00320593" w:rsidP="003205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, File. Comprehensive search strategy for </w:t>
      </w:r>
      <w:r w:rsidR="00A76273" w:rsidRPr="00E2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care providers’ pain management practice </w:t>
      </w:r>
      <w:r w:rsidRPr="00E2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A76273" w:rsidRPr="00E2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s </w:t>
      </w:r>
      <w:bookmarkStart w:id="0" w:name="_GoBack"/>
      <w:bookmarkEnd w:id="0"/>
      <w:r w:rsidR="006D1EE0" w:rsidRPr="00E27D1E">
        <w:rPr>
          <w:rFonts w:ascii="Times New Roman" w:hAnsi="Times New Roman" w:cs="Times New Roman"/>
          <w:color w:val="000000" w:themeColor="text1"/>
          <w:sz w:val="24"/>
          <w:szCs w:val="24"/>
        </w:rPr>
        <w:t>associated</w:t>
      </w:r>
      <w:r w:rsidR="00B50AF8" w:rsidRPr="00E2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A76273" w:rsidRPr="00E27D1E">
        <w:rPr>
          <w:rFonts w:ascii="Times New Roman" w:hAnsi="Times New Roman" w:cs="Times New Roman"/>
          <w:color w:val="000000" w:themeColor="text1"/>
          <w:sz w:val="24"/>
          <w:szCs w:val="24"/>
        </w:rPr>
        <w:t>actors</w:t>
      </w:r>
      <w:r w:rsidR="00C77C15" w:rsidRPr="00C77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7C15">
        <w:rPr>
          <w:rFonts w:ascii="Times New Roman" w:hAnsi="Times New Roman" w:cs="Times New Roman"/>
          <w:color w:val="000000" w:themeColor="text1"/>
          <w:sz w:val="24"/>
          <w:szCs w:val="24"/>
        </w:rPr>
        <w:t>in Ethiopia.Systematic review and meta-analysis</w:t>
      </w:r>
    </w:p>
    <w:tbl>
      <w:tblPr>
        <w:tblW w:w="112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8"/>
        <w:gridCol w:w="8977"/>
      </w:tblGrid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0593" w:rsidRPr="00E27D1E" w:rsidRDefault="00320593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abases 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0593" w:rsidRPr="00E27D1E" w:rsidRDefault="00320593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 search terms or phrases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521B8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AD623C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("Healthcare providers ") AND ("pain</w:t>
            </w:r>
            <w:r w:rsidR="00521B87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)) AND ("prevalence</w:t>
            </w: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incidence</w:t>
            </w:r>
            <w:r w:rsidR="000D01A9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)) AND ("factors</w:t>
            </w:r>
            <w:r w:rsidR="00521B87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)</w:t>
            </w: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Ethiopia</w:t>
            </w:r>
          </w:p>
        </w:tc>
      </w:tr>
      <w:tr w:rsidR="00E27D1E" w:rsidRPr="00E27D1E" w:rsidTr="004834B2">
        <w:trPr>
          <w:trHeight w:val="575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966D7" w:rsidRPr="00E27D1E" w:rsidRDefault="00D966D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966D7" w:rsidRPr="00E27D1E" w:rsidRDefault="00E5308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521B8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hrane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AB3BC8" w:rsidP="004834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D623C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(Healthcare providers OR professionals) AND (pain management practice</w:t>
            </w: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4834B2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3BC8" w:rsidRPr="00E27D1E" w:rsidRDefault="00AB3BC8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3BC8" w:rsidRPr="00E27D1E" w:rsidRDefault="00E5308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521B8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AB3BC8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den o</w:t>
            </w:r>
            <w:r w:rsidR="00AD623C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healthcare providers pain management practice</w:t>
            </w:r>
            <w:r w:rsidR="000D01A9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7155D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Ethiopia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3BC8" w:rsidRPr="00E27D1E" w:rsidRDefault="00AB3BC8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3BC8" w:rsidRPr="00E27D1E" w:rsidRDefault="00B04A7D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5308F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521B8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 Scholar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BD0642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prevalence or incidence" pain management practice</w:t>
            </w:r>
            <w:r w:rsidR="00247AC2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7155D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Ethiopia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C9F" w:rsidRPr="00E27D1E" w:rsidRDefault="00261C9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C9F" w:rsidRPr="00E27D1E" w:rsidRDefault="00E5308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521B8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4C7756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care providers</w:t>
            </w:r>
            <w:r w:rsidR="00FE4C52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in management practice</w:t>
            </w:r>
            <w:r w:rsidR="00247AC2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C460F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Ethiopia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460F" w:rsidRPr="00E27D1E" w:rsidRDefault="008C460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460F" w:rsidRPr="00E27D1E" w:rsidRDefault="00E5308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521B8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B7155D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care providers</w:t>
            </w:r>
            <w:r w:rsidR="00417418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Nurses OR midwives OR Anesthesia OR General practitioners   OR specialists OR </w:t>
            </w:r>
            <w:r w:rsidR="00417418" w:rsidRPr="00E27D1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grated emergency surgical officers</w:t>
            </w:r>
            <w:r w:rsidR="00417418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ND Ethiopia</w:t>
            </w: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pain management</w:t>
            </w:r>
            <w:r w:rsidR="003A3F2D"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incidence AND Ethiopia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9C2" w:rsidRPr="00E27D1E" w:rsidRDefault="00AF39C2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39C2" w:rsidRPr="00E27D1E" w:rsidRDefault="00E5308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521B87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al Health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B87" w:rsidRPr="00E27D1E" w:rsidRDefault="001F1527" w:rsidP="004D7A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alth care providers AND pain management practice And Ethiopia</w:t>
            </w:r>
          </w:p>
        </w:tc>
      </w:tr>
      <w:tr w:rsidR="00E27D1E" w:rsidRPr="00E27D1E" w:rsidTr="00320593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D7A6D" w:rsidRPr="00E27D1E" w:rsidRDefault="004D7A6D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D7A6D" w:rsidRPr="00E27D1E" w:rsidRDefault="00E5308F" w:rsidP="004D7A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D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27D1E" w:rsidRPr="00E27D1E" w:rsidTr="008F0C22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0593" w:rsidRPr="008641F9" w:rsidRDefault="008F0C22" w:rsidP="0032059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41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articles retrieved from all databas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0593" w:rsidRPr="008641F9" w:rsidRDefault="00E5308F" w:rsidP="003205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41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8</w:t>
            </w:r>
          </w:p>
        </w:tc>
      </w:tr>
    </w:tbl>
    <w:p w:rsidR="00DF2543" w:rsidRDefault="00E45D0F" w:rsidP="00E45D0F">
      <w:pPr>
        <w:tabs>
          <w:tab w:val="left" w:pos="3390"/>
        </w:tabs>
      </w:pPr>
      <w:r>
        <w:tab/>
      </w:r>
    </w:p>
    <w:sectPr w:rsidR="00DF2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20A"/>
    <w:rsid w:val="00054315"/>
    <w:rsid w:val="000D01A9"/>
    <w:rsid w:val="001F1527"/>
    <w:rsid w:val="00247AC2"/>
    <w:rsid w:val="00261C9F"/>
    <w:rsid w:val="00320593"/>
    <w:rsid w:val="003A3F2D"/>
    <w:rsid w:val="00417418"/>
    <w:rsid w:val="004834B2"/>
    <w:rsid w:val="004C7756"/>
    <w:rsid w:val="004D7A6D"/>
    <w:rsid w:val="00521B87"/>
    <w:rsid w:val="005556A7"/>
    <w:rsid w:val="006D1EE0"/>
    <w:rsid w:val="006E520A"/>
    <w:rsid w:val="00756E5A"/>
    <w:rsid w:val="008641F9"/>
    <w:rsid w:val="00881380"/>
    <w:rsid w:val="008C460F"/>
    <w:rsid w:val="008F0C22"/>
    <w:rsid w:val="00A76273"/>
    <w:rsid w:val="00AB3BC8"/>
    <w:rsid w:val="00AD623C"/>
    <w:rsid w:val="00AF39C2"/>
    <w:rsid w:val="00B04A7D"/>
    <w:rsid w:val="00B50AF8"/>
    <w:rsid w:val="00B7155D"/>
    <w:rsid w:val="00BD0642"/>
    <w:rsid w:val="00C77C15"/>
    <w:rsid w:val="00C9169D"/>
    <w:rsid w:val="00D966D7"/>
    <w:rsid w:val="00E105C1"/>
    <w:rsid w:val="00E27D1E"/>
    <w:rsid w:val="00E34D1E"/>
    <w:rsid w:val="00E45D0F"/>
    <w:rsid w:val="00E5017E"/>
    <w:rsid w:val="00E5308F"/>
    <w:rsid w:val="00FE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126</cp:revision>
  <dcterms:created xsi:type="dcterms:W3CDTF">2024-06-11T05:51:00Z</dcterms:created>
  <dcterms:modified xsi:type="dcterms:W3CDTF">2024-07-29T12:23:00Z</dcterms:modified>
</cp:coreProperties>
</file>